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2: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PCR assay of </w:t>
      </w:r>
      <w:r>
        <w:rPr>
          <w:b/>
          <w:color w:val="000000"/>
        </w:rPr>
        <w:t xml:space="preserve">rs791620 </w:t>
      </w:r>
    </w:p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GB"/>
        </w:rPr>
        <w:t xml:space="preserve">Assaying for this SNP involves producing a fragment of 261bp with 1 cutting site for the restriction enzyme AscI. This cut at position 221 produces 2 fragments (221bp and 40bp) and represents the homozygote genotype (CC). The heterozygote (CA) has 3 bands representing 261bp, 221bp and 40 bp. The enzyme cuts at </w:t>
      </w:r>
      <w:r>
        <w:rPr>
          <w:color w:val="000000"/>
          <w:sz w:val="20"/>
          <w:szCs w:val="20"/>
        </w:rPr>
        <w:t>5’---G G ↓C G C G C C---3’ or 3’---C C G C G C ↑G G ---5’.</w:t>
      </w:r>
    </w:p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p>
      <w:pPr>
        <w:pStyle w:val="HTMLPreformatted"/>
        <w:spacing w:lineRule="auto" w:line="360"/>
        <w:ind w:left="720" w:hanging="720"/>
        <w:rPr/>
      </w:pP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Amplicon (261)  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</w:rPr>
        <w:t>5’CAACGAGGGCGCAGCCGTATGCCCCAGCCCGCTCCGCGGAGCCCCTCACAGCCACCCCCGCCCCGACCGCGCCCCGCGGGCTCGAAGCACCTTCCCAAGGGGCTGGTCCTTGCGCCATAGTCGCGCCGGAGCCTCTGGAGGGACATCAAGGATTTCTCGCTCCTACCAGCCACCCCCAAATTTTTGGGAGGTACCCAAGGGTGCGCGCGTGGCTCCTGGCGCGCCGAGGCCCTCCCTCGAGGCCCCGCGAGGTGCACACT3’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IMER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 w:eastAsia="en-GB"/>
        </w:rPr>
        <w:t xml:space="preserve">FP: </w:t>
        <w:tab/>
        <w:tab/>
        <w:t>5’</w:t>
      </w:r>
      <w:r>
        <w:rPr>
          <w:sz w:val="20"/>
          <w:szCs w:val="20"/>
          <w:lang w:val="en-GB" w:eastAsia="en-GB"/>
        </w:rPr>
        <w:t xml:space="preserve"> CAACGAGGGCGCAGCCGTAT </w:t>
      </w:r>
      <w:r>
        <w:rPr>
          <w:b/>
          <w:sz w:val="20"/>
          <w:szCs w:val="20"/>
          <w:lang w:val="en-GB" w:eastAsia="en-GB"/>
        </w:rPr>
        <w:t xml:space="preserve">3’ </w:t>
      </w:r>
      <w:r>
        <w:rPr>
          <w:sz w:val="20"/>
          <w:szCs w:val="20"/>
          <w:lang w:val="en-GB" w:eastAsia="en-GB"/>
        </w:rPr>
        <w:t>(20mer)</w:t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 w:eastAsia="en-GB"/>
        </w:rPr>
        <w:t xml:space="preserve">RP: </w:t>
        <w:tab/>
      </w:r>
      <w:r>
        <w:rPr>
          <w:sz w:val="20"/>
          <w:szCs w:val="20"/>
          <w:lang w:val="en-GB" w:eastAsia="en-GB"/>
        </w:rPr>
        <w:tab/>
      </w:r>
      <w:r>
        <w:rPr>
          <w:b/>
          <w:sz w:val="20"/>
          <w:szCs w:val="20"/>
          <w:lang w:val="en-GB" w:eastAsia="en-GB"/>
        </w:rPr>
        <w:t>5’</w:t>
      </w:r>
      <w:r>
        <w:rPr>
          <w:sz w:val="20"/>
          <w:szCs w:val="20"/>
          <w:lang w:val="en-GB" w:eastAsia="en-GB"/>
        </w:rPr>
        <w:t xml:space="preserve"> AGTGTGCACCTCGCGGGGCCT </w:t>
      </w:r>
      <w:r>
        <w:rPr>
          <w:b/>
          <w:sz w:val="20"/>
          <w:szCs w:val="20"/>
          <w:lang w:val="en-GB" w:eastAsia="en-GB"/>
        </w:rPr>
        <w:t xml:space="preserve">3’ </w:t>
      </w:r>
      <w:r>
        <w:rPr>
          <w:sz w:val="20"/>
          <w:szCs w:val="20"/>
          <w:lang w:val="en-GB" w:eastAsia="en-GB"/>
        </w:rPr>
        <w:t>(20me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CEDURE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401"/>
        <w:gridCol w:w="2386"/>
        <w:gridCol w:w="2401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ck concentra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me (x1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l concentra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tilled wat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x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μm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μm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 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m Taq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CR CONDITION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1: Denaturat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5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5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2: Annealing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5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6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0 seconds (x 35 cycles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3: Extens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7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sz w:val="20"/>
          <w:szCs w:val="20"/>
          <w:lang w:val="en-GB"/>
        </w:rPr>
        <w:t xml:space="preserve">Restriction conditions: </w:t>
      </w:r>
      <w:r>
        <w:rPr>
          <w:sz w:val="20"/>
          <w:szCs w:val="20"/>
          <w:lang w:val="en-GB" w:eastAsia="en-GB"/>
        </w:rPr>
        <w:t>AscI is incubated at 37</w:t>
      </w:r>
      <w:r>
        <w:rPr>
          <w:rFonts w:cs="AdvPA0C7" w:ascii="AdvPA0C7" w:hAnsi="AdvPA0C7"/>
          <w:b/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 hours using 0.5 μL of the restriction enzyme per 10.0 μL of PCR product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A0C7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13:20:00Z</dcterms:created>
  <dc:creator>IGO</dc:creator>
  <dc:description/>
  <cp:keywords/>
  <dc:language>en-US</dc:language>
  <cp:lastModifiedBy>IGO</cp:lastModifiedBy>
  <dcterms:modified xsi:type="dcterms:W3CDTF">2010-01-19T11:12:00Z</dcterms:modified>
  <cp:revision>2</cp:revision>
  <dc:subject/>
  <dc:title/>
</cp:coreProperties>
</file>